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EDD5AC" w14:textId="2D4BBA50" w:rsidR="000F7CD6" w:rsidRDefault="000F7CD6" w:rsidP="00525CD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Supplementary Table 1. Conjunction analysis results for Rhyming vs Control and Semantic vs Control</w:t>
      </w:r>
      <w:r w:rsidRPr="002F677D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text" w:horzAnchor="margin" w:tblpY="228"/>
        <w:tblW w:w="9535" w:type="dxa"/>
        <w:tblLook w:val="04A0" w:firstRow="1" w:lastRow="0" w:firstColumn="1" w:lastColumn="0" w:noHBand="0" w:noVBand="1"/>
      </w:tblPr>
      <w:tblGrid>
        <w:gridCol w:w="990"/>
        <w:gridCol w:w="590"/>
        <w:gridCol w:w="1115"/>
        <w:gridCol w:w="1050"/>
        <w:gridCol w:w="1050"/>
        <w:gridCol w:w="1050"/>
        <w:gridCol w:w="1612"/>
        <w:gridCol w:w="985"/>
        <w:gridCol w:w="1093"/>
      </w:tblGrid>
      <w:tr w:rsidR="00FA41DA" w:rsidRPr="002F677D" w14:paraId="3C4577A7" w14:textId="77777777" w:rsidTr="00FA41DA">
        <w:trPr>
          <w:trHeight w:val="128"/>
        </w:trPr>
        <w:tc>
          <w:tcPr>
            <w:tcW w:w="990" w:type="dxa"/>
            <w:vMerge w:val="restart"/>
            <w:vAlign w:val="center"/>
          </w:tcPr>
          <w:p w14:paraId="542AE680" w14:textId="77777777" w:rsidR="00FA41DA" w:rsidRPr="002F677D" w:rsidRDefault="00FA41DA" w:rsidP="00FA41DA">
            <w:pPr>
              <w:jc w:val="center"/>
              <w:rPr>
                <w:rFonts w:ascii="Times New Roman" w:hAnsi="Times New Roman" w:cs="Times New Roman"/>
              </w:rPr>
            </w:pPr>
            <w:r w:rsidRPr="002F677D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590" w:type="dxa"/>
            <w:vMerge w:val="restart"/>
            <w:vAlign w:val="center"/>
          </w:tcPr>
          <w:p w14:paraId="0CD98D20" w14:textId="77777777" w:rsidR="00FA41DA" w:rsidRPr="002F677D" w:rsidRDefault="00FA41DA" w:rsidP="00FA41DA">
            <w:pPr>
              <w:jc w:val="center"/>
              <w:rPr>
                <w:rFonts w:ascii="Times New Roman" w:hAnsi="Times New Roman" w:cs="Times New Roman"/>
              </w:rPr>
            </w:pPr>
            <w:r w:rsidRPr="002F677D">
              <w:rPr>
                <w:rFonts w:ascii="Times New Roman" w:hAnsi="Times New Roman" w:cs="Times New Roman"/>
              </w:rPr>
              <w:t>L/R</w:t>
            </w:r>
          </w:p>
        </w:tc>
        <w:tc>
          <w:tcPr>
            <w:tcW w:w="1115" w:type="dxa"/>
            <w:vMerge w:val="restart"/>
            <w:vAlign w:val="center"/>
          </w:tcPr>
          <w:p w14:paraId="1107C930" w14:textId="77777777" w:rsidR="00FA41DA" w:rsidRPr="002F677D" w:rsidRDefault="00FA41DA" w:rsidP="00FA41DA">
            <w:pPr>
              <w:jc w:val="center"/>
              <w:rPr>
                <w:rFonts w:ascii="Times New Roman" w:hAnsi="Times New Roman" w:cs="Times New Roman"/>
              </w:rPr>
            </w:pPr>
            <w:r w:rsidRPr="002F677D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3150" w:type="dxa"/>
            <w:gridSpan w:val="3"/>
            <w:vAlign w:val="center"/>
          </w:tcPr>
          <w:p w14:paraId="7BEB9A5B" w14:textId="36C5AD45" w:rsidR="00FA41DA" w:rsidRPr="002F677D" w:rsidRDefault="00FA41DA" w:rsidP="00FA41DA">
            <w:pPr>
              <w:jc w:val="center"/>
              <w:rPr>
                <w:rFonts w:ascii="Times New Roman" w:hAnsi="Times New Roman" w:cs="Times New Roman"/>
              </w:rPr>
            </w:pPr>
            <w:r w:rsidRPr="002F677D">
              <w:rPr>
                <w:rFonts w:ascii="Times New Roman" w:hAnsi="Times New Roman" w:cs="Times New Roman"/>
              </w:rPr>
              <w:t>MNI Coordinates</w:t>
            </w:r>
          </w:p>
        </w:tc>
        <w:tc>
          <w:tcPr>
            <w:tcW w:w="1612" w:type="dxa"/>
            <w:vMerge w:val="restart"/>
            <w:vAlign w:val="center"/>
          </w:tcPr>
          <w:p w14:paraId="188D926B" w14:textId="77777777" w:rsidR="00FA41DA" w:rsidRPr="002F677D" w:rsidRDefault="00FA41DA" w:rsidP="00FA41DA">
            <w:pPr>
              <w:jc w:val="center"/>
              <w:rPr>
                <w:rFonts w:ascii="Times New Roman" w:hAnsi="Times New Roman" w:cs="Times New Roman"/>
              </w:rPr>
            </w:pPr>
            <w:r w:rsidRPr="002F677D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985" w:type="dxa"/>
            <w:vMerge w:val="restart"/>
            <w:vAlign w:val="center"/>
          </w:tcPr>
          <w:p w14:paraId="0A36C201" w14:textId="77777777" w:rsidR="00FA41DA" w:rsidRPr="002F677D" w:rsidRDefault="00FA41DA" w:rsidP="00FA41DA">
            <w:pPr>
              <w:jc w:val="center"/>
              <w:rPr>
                <w:rFonts w:ascii="Times New Roman" w:hAnsi="Times New Roman" w:cs="Times New Roman"/>
              </w:rPr>
            </w:pPr>
            <w:r w:rsidRPr="002F677D">
              <w:rPr>
                <w:rFonts w:ascii="Times New Roman" w:hAnsi="Times New Roman" w:cs="Times New Roman"/>
              </w:rPr>
              <w:t>z-value</w:t>
            </w:r>
          </w:p>
        </w:tc>
        <w:tc>
          <w:tcPr>
            <w:tcW w:w="1093" w:type="dxa"/>
            <w:vMerge w:val="restart"/>
            <w:vAlign w:val="center"/>
          </w:tcPr>
          <w:p w14:paraId="08B90019" w14:textId="68BF0CC3" w:rsidR="00FA41DA" w:rsidRPr="002F677D" w:rsidRDefault="00FA41DA" w:rsidP="00FA41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*</w:t>
            </w:r>
          </w:p>
        </w:tc>
      </w:tr>
      <w:tr w:rsidR="00FA41DA" w:rsidRPr="002F677D" w14:paraId="6AD869D9" w14:textId="77777777" w:rsidTr="00FA41DA">
        <w:trPr>
          <w:trHeight w:val="127"/>
        </w:trPr>
        <w:tc>
          <w:tcPr>
            <w:tcW w:w="990" w:type="dxa"/>
            <w:vMerge/>
            <w:vAlign w:val="center"/>
          </w:tcPr>
          <w:p w14:paraId="1CD067B0" w14:textId="77777777" w:rsidR="00FA41DA" w:rsidRPr="002F677D" w:rsidRDefault="00FA41DA" w:rsidP="009D52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vMerge/>
            <w:vAlign w:val="center"/>
          </w:tcPr>
          <w:p w14:paraId="02269B0A" w14:textId="77777777" w:rsidR="00FA41DA" w:rsidRPr="002F677D" w:rsidRDefault="00FA41DA" w:rsidP="009D52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vAlign w:val="center"/>
          </w:tcPr>
          <w:p w14:paraId="1E1688C8" w14:textId="77777777" w:rsidR="00FA41DA" w:rsidRPr="002F677D" w:rsidRDefault="00FA41DA" w:rsidP="009D52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vAlign w:val="center"/>
          </w:tcPr>
          <w:p w14:paraId="0BBE675A" w14:textId="0A877B1A" w:rsidR="00FA41DA" w:rsidRPr="002F677D" w:rsidRDefault="00FA41DA" w:rsidP="009D527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0" w:type="dxa"/>
            <w:vAlign w:val="center"/>
          </w:tcPr>
          <w:p w14:paraId="228FA07E" w14:textId="0A8A3A83" w:rsidR="00FA41DA" w:rsidRPr="002F677D" w:rsidRDefault="00FA41DA" w:rsidP="009D527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0" w:type="dxa"/>
            <w:vAlign w:val="center"/>
          </w:tcPr>
          <w:p w14:paraId="618A1256" w14:textId="73F3718D" w:rsidR="00FA41DA" w:rsidRPr="002F677D" w:rsidRDefault="00FA41DA" w:rsidP="009D527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612" w:type="dxa"/>
            <w:vMerge/>
            <w:vAlign w:val="center"/>
          </w:tcPr>
          <w:p w14:paraId="08EE4822" w14:textId="77777777" w:rsidR="00FA41DA" w:rsidRPr="002F677D" w:rsidRDefault="00FA41DA" w:rsidP="009D52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vMerge/>
            <w:vAlign w:val="center"/>
          </w:tcPr>
          <w:p w14:paraId="3852007E" w14:textId="77777777" w:rsidR="00FA41DA" w:rsidRPr="002F677D" w:rsidRDefault="00FA41DA" w:rsidP="009D52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vMerge/>
            <w:vAlign w:val="center"/>
          </w:tcPr>
          <w:p w14:paraId="3CE9A7D5" w14:textId="77777777" w:rsidR="00FA41DA" w:rsidRDefault="00FA41DA" w:rsidP="00FA41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17B7" w:rsidRPr="002F677D" w14:paraId="2868A8E9" w14:textId="77777777" w:rsidTr="006E17B7">
        <w:trPr>
          <w:trHeight w:val="276"/>
        </w:trPr>
        <w:tc>
          <w:tcPr>
            <w:tcW w:w="9535" w:type="dxa"/>
            <w:gridSpan w:val="9"/>
            <w:vAlign w:val="center"/>
          </w:tcPr>
          <w:p w14:paraId="0CD37CD5" w14:textId="6685CFED" w:rsidR="006E17B7" w:rsidRPr="002F677D" w:rsidRDefault="006E17B7" w:rsidP="006E17B7">
            <w:pPr>
              <w:rPr>
                <w:rFonts w:ascii="Times New Roman" w:hAnsi="Times New Roman" w:cs="Times New Roman"/>
              </w:rPr>
            </w:pPr>
            <w:r w:rsidRPr="002F677D">
              <w:rPr>
                <w:rFonts w:ascii="Times New Roman" w:hAnsi="Times New Roman" w:cs="Times New Roman"/>
                <w:b/>
                <w:color w:val="000000"/>
              </w:rPr>
              <w:t>Frontal</w:t>
            </w:r>
          </w:p>
        </w:tc>
      </w:tr>
      <w:tr w:rsidR="00FA41DA" w:rsidRPr="002F677D" w14:paraId="2A1D0949" w14:textId="77777777" w:rsidTr="00FA41DA">
        <w:trPr>
          <w:trHeight w:val="276"/>
        </w:trPr>
        <w:tc>
          <w:tcPr>
            <w:tcW w:w="990" w:type="dxa"/>
            <w:vAlign w:val="center"/>
          </w:tcPr>
          <w:p w14:paraId="5224A898" w14:textId="5DFD8ACB" w:rsidR="000F7CD6" w:rsidRPr="002F677D" w:rsidRDefault="000F7CD6" w:rsidP="00FA41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G</w:t>
            </w:r>
          </w:p>
        </w:tc>
        <w:tc>
          <w:tcPr>
            <w:tcW w:w="590" w:type="dxa"/>
            <w:vAlign w:val="center"/>
          </w:tcPr>
          <w:p w14:paraId="6364A0AA" w14:textId="77777777" w:rsidR="000F7CD6" w:rsidRPr="002F677D" w:rsidRDefault="000F7CD6" w:rsidP="00FA41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15" w:type="dxa"/>
            <w:vAlign w:val="center"/>
          </w:tcPr>
          <w:p w14:paraId="2674849C" w14:textId="77777777" w:rsidR="000F7CD6" w:rsidRPr="002F677D" w:rsidRDefault="000F7CD6" w:rsidP="00FA41DA">
            <w:pPr>
              <w:jc w:val="center"/>
              <w:rPr>
                <w:rFonts w:ascii="Times New Roman" w:hAnsi="Times New Roman" w:cs="Times New Roman"/>
              </w:rPr>
            </w:pPr>
            <w:r w:rsidRPr="002F677D">
              <w:rPr>
                <w:rFonts w:ascii="Times New Roman" w:hAnsi="Times New Roman" w:cs="Times New Roman"/>
              </w:rPr>
              <w:t>44/45/47</w:t>
            </w:r>
          </w:p>
        </w:tc>
        <w:tc>
          <w:tcPr>
            <w:tcW w:w="1050" w:type="dxa"/>
            <w:vAlign w:val="center"/>
          </w:tcPr>
          <w:p w14:paraId="5F1008E5" w14:textId="77777777" w:rsidR="000F7CD6" w:rsidRPr="002F677D" w:rsidRDefault="000F7CD6" w:rsidP="00FA41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5</w:t>
            </w:r>
          </w:p>
        </w:tc>
        <w:tc>
          <w:tcPr>
            <w:tcW w:w="1050" w:type="dxa"/>
            <w:vAlign w:val="center"/>
          </w:tcPr>
          <w:p w14:paraId="05322A30" w14:textId="77777777" w:rsidR="000F7CD6" w:rsidRPr="002F677D" w:rsidRDefault="000F7CD6" w:rsidP="00FA41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50" w:type="dxa"/>
            <w:vAlign w:val="center"/>
          </w:tcPr>
          <w:p w14:paraId="7089239D" w14:textId="77777777" w:rsidR="000F7CD6" w:rsidRPr="002F677D" w:rsidRDefault="000F7CD6" w:rsidP="00FA41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12" w:type="dxa"/>
            <w:vAlign w:val="center"/>
          </w:tcPr>
          <w:p w14:paraId="5828365E" w14:textId="77777777" w:rsidR="000F7CD6" w:rsidRPr="002F677D" w:rsidRDefault="000F7CD6" w:rsidP="00FA41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5</w:t>
            </w:r>
          </w:p>
        </w:tc>
        <w:tc>
          <w:tcPr>
            <w:tcW w:w="985" w:type="dxa"/>
            <w:vAlign w:val="center"/>
          </w:tcPr>
          <w:p w14:paraId="19BAA990" w14:textId="77777777" w:rsidR="000F7CD6" w:rsidRPr="002F677D" w:rsidRDefault="000F7CD6" w:rsidP="00FA41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1</w:t>
            </w:r>
          </w:p>
        </w:tc>
        <w:tc>
          <w:tcPr>
            <w:tcW w:w="1093" w:type="dxa"/>
            <w:vAlign w:val="center"/>
          </w:tcPr>
          <w:p w14:paraId="2907C4FE" w14:textId="77777777" w:rsidR="000F7CD6" w:rsidRDefault="000F7CD6" w:rsidP="00FA41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A41DA" w:rsidRPr="002F677D" w14:paraId="0F08DF37" w14:textId="77777777" w:rsidTr="00FA41DA">
        <w:trPr>
          <w:trHeight w:val="276"/>
        </w:trPr>
        <w:tc>
          <w:tcPr>
            <w:tcW w:w="990" w:type="dxa"/>
            <w:vAlign w:val="center"/>
          </w:tcPr>
          <w:p w14:paraId="36F9F429" w14:textId="77777777" w:rsidR="000F7CD6" w:rsidRPr="00FC1939" w:rsidRDefault="000F7CD6" w:rsidP="00FA41D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SMA</w:t>
            </w:r>
          </w:p>
        </w:tc>
        <w:tc>
          <w:tcPr>
            <w:tcW w:w="590" w:type="dxa"/>
            <w:vAlign w:val="center"/>
          </w:tcPr>
          <w:p w14:paraId="2E189D0A" w14:textId="77777777" w:rsidR="000F7CD6" w:rsidRPr="002F677D" w:rsidRDefault="000F7CD6" w:rsidP="00FA41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15" w:type="dxa"/>
            <w:vAlign w:val="center"/>
          </w:tcPr>
          <w:p w14:paraId="014D61CD" w14:textId="77777777" w:rsidR="000F7CD6" w:rsidRPr="002F677D" w:rsidRDefault="000F7CD6" w:rsidP="00FA41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0" w:type="dxa"/>
            <w:vAlign w:val="center"/>
          </w:tcPr>
          <w:p w14:paraId="10ADAECC" w14:textId="77777777" w:rsidR="000F7CD6" w:rsidRPr="002F677D" w:rsidRDefault="000F7CD6" w:rsidP="00FA41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1050" w:type="dxa"/>
            <w:vAlign w:val="center"/>
          </w:tcPr>
          <w:p w14:paraId="721779DC" w14:textId="77777777" w:rsidR="000F7CD6" w:rsidRPr="002F677D" w:rsidRDefault="000F7CD6" w:rsidP="00FA41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0" w:type="dxa"/>
            <w:vAlign w:val="center"/>
          </w:tcPr>
          <w:p w14:paraId="09AAE9A5" w14:textId="77777777" w:rsidR="000F7CD6" w:rsidRPr="002F677D" w:rsidRDefault="000F7CD6" w:rsidP="00FA41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`</w:t>
            </w:r>
          </w:p>
        </w:tc>
        <w:tc>
          <w:tcPr>
            <w:tcW w:w="1612" w:type="dxa"/>
            <w:vAlign w:val="center"/>
          </w:tcPr>
          <w:p w14:paraId="7CD20C6B" w14:textId="77777777" w:rsidR="000F7CD6" w:rsidRPr="002F677D" w:rsidRDefault="000F7CD6" w:rsidP="00FA41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85" w:type="dxa"/>
            <w:vAlign w:val="center"/>
          </w:tcPr>
          <w:p w14:paraId="21336EE4" w14:textId="77777777" w:rsidR="000F7CD6" w:rsidRPr="002F677D" w:rsidRDefault="000F7CD6" w:rsidP="00FA41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1093" w:type="dxa"/>
            <w:vAlign w:val="center"/>
          </w:tcPr>
          <w:p w14:paraId="4D31EAC8" w14:textId="77777777" w:rsidR="000F7CD6" w:rsidRDefault="000F7CD6" w:rsidP="00FA41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59A0A7D4" w14:textId="43D18F80" w:rsidR="009A4890" w:rsidRDefault="00FA41DA">
      <w:r>
        <w:rPr>
          <w:rFonts w:ascii="Times New Roman" w:hAnsi="Times New Roman" w:cs="Times New Roman"/>
        </w:rPr>
        <w:t xml:space="preserve">* p-value survived cluster-based (k &gt; 20) FDR correction (q </w:t>
      </w:r>
      <w:bookmarkStart w:id="0" w:name="_GoBack"/>
      <w:bookmarkEnd w:id="0"/>
      <w:r>
        <w:rPr>
          <w:rFonts w:ascii="Times New Roman" w:hAnsi="Times New Roman" w:cs="Times New Roman"/>
        </w:rPr>
        <w:t>&lt; 0.05).</w:t>
      </w:r>
    </w:p>
    <w:sectPr w:rsidR="009A4890" w:rsidSect="00A95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CD6"/>
    <w:rsid w:val="00050AED"/>
    <w:rsid w:val="000F7CD6"/>
    <w:rsid w:val="00317758"/>
    <w:rsid w:val="0044232D"/>
    <w:rsid w:val="00525CD9"/>
    <w:rsid w:val="00684F7D"/>
    <w:rsid w:val="006E17B7"/>
    <w:rsid w:val="00752A0E"/>
    <w:rsid w:val="009A4890"/>
    <w:rsid w:val="00A957F7"/>
    <w:rsid w:val="00AB150F"/>
    <w:rsid w:val="00FA4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AFFBA"/>
  <w15:chartTrackingRefBased/>
  <w15:docId w15:val="{24D60AC9-A7A1-5E4A-ACE2-218F935E9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7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41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-Lincoln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ntika Mathur</dc:creator>
  <cp:keywords/>
  <dc:description/>
  <cp:lastModifiedBy>Yingying Wang</cp:lastModifiedBy>
  <cp:revision>7</cp:revision>
  <dcterms:created xsi:type="dcterms:W3CDTF">2020-02-25T05:51:00Z</dcterms:created>
  <dcterms:modified xsi:type="dcterms:W3CDTF">2020-03-01T05:12:00Z</dcterms:modified>
</cp:coreProperties>
</file>